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F55" w:rsidRPr="00D072F5" w:rsidRDefault="00530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8</w:t>
      </w:r>
      <w:bookmarkStart w:id="0" w:name="_GoBack"/>
      <w:bookmarkEnd w:id="0"/>
      <w:r w:rsidR="00DD73C0" w:rsidRPr="00D072F5">
        <w:rPr>
          <w:rFonts w:ascii="Times New Roman" w:hAnsi="Times New Roman" w:cs="Times New Roman"/>
        </w:rPr>
        <w:t xml:space="preserve"> Two hundred and twenty-five polar metabolites annotated from 366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7943"/>
      </w:tblGrid>
      <w:tr w:rsidR="003A5F55" w:rsidRPr="008311BA" w:rsidTr="00681066">
        <w:trPr>
          <w:trHeight w:val="288"/>
        </w:trPr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tegories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etabolites </w:t>
            </w: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not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d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ganic a</w:t>
            </w: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id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pha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nole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38O2Si, CAS ID=97844-13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>But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 xml:space="preserve"> acid, 2,4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lang w:eastAsia="en-US"/>
              </w:rPr>
              <w:t xml:space="preserve"> ester [ C13H32O4Si3, CAS ID=55191-52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11-Eicoseno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3H46O2Si, CAS ID=1000079-04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Cyclohexene-1-carboxylic acid, 3</w:t>
            </w:r>
            <w:proofErr w:type="gram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4,5</w:t>
            </w:r>
            <w:proofErr w:type="gram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tr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, [3R-(3.alpha.,4.alpha.,5.beta.)]- [ C19H42O5Si4, CAS ID=55520-78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p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9H20O4Si2, CAS ID=18457-04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Ethyl-3-hydroxypropionic acid, di-TMS [ C11H26O3Si2, CAS ID=1000072-00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3,4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3H32O4Si3, CAS ID=55191-53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4-[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amino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3H33NO2Si3, CAS ID=39508-23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is-13-Docoseno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5H50O2Si, CAS ID=1000333-24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icos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3H48O2Si, CAS ID=55530-70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ythro-Pent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-deoxy-3,4,5-tr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7H42O5Si4, CAS ID=74742-30-6 ]( C5H10O2)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th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8H18O4Si2, CAS ID=18294-04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dec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9H40O2Si, CAS ID=55520-89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(+)-Tartar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6H38O6Si4, CAS ID=1000352-52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on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2-trimethylsilylethyl ester [ C13H28O4Si2, CAS ID=90744-45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dec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44O2Si, CAS ID=18748-91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5-deoxy-2,3-b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.gamma.-lactone [ C11H24O4Si2, CAS ID=74742-33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hosphor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2,3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oxy]propyl ester [ C15H41O6PSi4, CAS ID=31038-11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hosphor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monomethyl ester [ C7H21O4PSi2, CAS ID=18291-81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p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2H28O5Si3, CAS ID=38165-93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dec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7H36O2Si, CAS ID=18603-17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rans-9-Octadeceno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42O2Si, CAS ID=96851-47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Ketobutyric acid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o-tm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9H19NO3Si, CAS ID=1000332-24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2,3-Propanetricarboxylic acid, 2-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8H40O7Si4, CAS ID=14330-97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Butenedioic acid (Z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0H20O4Si2, CAS ID=23508-82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methyl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1H24O4Si2, CAS ID=55557-26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0H22O4Si2, CAS ID=40309-57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p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2H30O4Si3, CAS ID=38191-87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Butenedioic acid (E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0H20O4Si2, CAS ID=17962-03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p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3-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22O3Si2, CAS ID=55162-3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enzoic acid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0H14O2Si, CAS ID=2078-1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oic acid, 3-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3H22O3Si2, CAS ID=3782-84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oic acid, 2,6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methyl ester [ C14H24O4Si2, CAS ID=27798-57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cet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fluoro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, 3,7-dimethyloctyl ester [ C12H21F3O2, CAS ID=28745-07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edi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3H30O5Si3, CAS ID=38166-11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Phosphor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[2,3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propyl]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55O8PSi5, CAS ID=32046-28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9,12-Octadecadienoic acid (Z,Z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40O2Si, CAS ID=56259-07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pano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-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22O3Si2, CAS ID=17596-96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Propenoic acid, 2-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20O3Si2, CAS ID=55191-13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etic acid, 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8H20O3Si2, CAS ID=33581-77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,5-di-tert-Butyl-4-hydroxyphenylpropionic acid [ C17H26O3, CAS ID=20170-3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,3,4-Trihydroxybutyric acid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deriv., (, (R*,R*)-) [ C16H40O5Si4, CAS ID=38191-88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gar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luc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y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1Z)- [ C22H55NO6Si5, CAS ID=128705-73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Mann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y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1Z)- [ C22H55NO6Si5, CAS ID=128705-67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alph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lact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1H52O6Si5, CAS ID=32166-80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alph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id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3,4,6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.bet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ructofuranos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,3,4,6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36H86O11Si8, CAS ID=19159-25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alph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nnopyranosid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methyl 2,3,4,6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9H46O6Si4, CAS ID=1769-06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l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1H52O6Si5, CAS ID=1000380-17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1H52O6Si5, CAS ID=1000380-16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1H52O6Si5, CAS ID=2775-90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id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-[[4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oxy]phenyl]ethyl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29H60O7Si5, CAS ID=1000115-98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tio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36H86O11Si8, CAS ID=1000380-09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.alpha.-Mannobi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36H86O11Si8, CAS ID=1000380-0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Deoxy-galactopyran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18H44O5Si4, CAS ID=1000079-29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Keto-l-glucon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1H50O7Si5, CAS ID=1000059-82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O-Glycerol-.alpha.-d-galactopyranoside, hexa-TMS [ C27H66O8Si6, CAS ID=1000098-0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-.alpha.-Mannobi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1) [ C36H86O11Si8, CAS ID=1000380-09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-.alpha.-Mannobi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36H86O11Si8, CAS ID=1000380-09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4-O-.beta.-Galactopyranosyl-D-mannopyran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36H86O11Si8, CAS ID=1000380-08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on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0H52O5Si5, CAS ID=35-22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bin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0H52O5Si5, CAS ID=25138-28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cubi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33H70O9Si6, CAS ID=1000380-08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-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x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17H42O5Si4, CAS ID=1000380-20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-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17H42O5Si4, CAS ID=1000380-11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-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gat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21H52O6Si5, CAS ID=1000380-12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b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0H52O5Si5, CAS ID=1000380-15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o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1) [ C36H86O11Si8, CAS ID=1000380-07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lactur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deriv. [ C21H50O7Si5, CAS ID=1000380-13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l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1) [ C21H52O6Si5, CAS ID=1000380-17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36H86O11Si8, CAS ID=1000380-08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bin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5-tr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.gamma.-lactone [ C14H32O5Si3, CAS ID=32384-55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alact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1H52O6Si5, CAS ID=6736-94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4H60O7Si6, CAS ID=34290-52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lucose, 4-O-[2,3,4,6-tetrakis-O-(trimethylsilyl)-.beta.-D-glucopyranosyl]-2,3,5,6-tetrakis-O-(trimethylsilyl)- [ C36H86O11Si8, CAS ID=56145-25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ur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1H50O7Si5, CAS ID=55530-80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Mannitol, 1,2,3,4,5,6-hex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4H62O6Si6, CAS ID=14317-07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ic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21H52O6Si5, CAS ID=1000380-1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Ribose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7H42O5Si4, CAS ID=33648-6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Sorbitol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4H62O6Si6, CAS ID=1000380-14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ulc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4H62O6Si6, CAS ID=35-23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7H42O5Si4, CAS ID=55555-45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Xyl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7H42O5Si4, CAS ID=18623-2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thyl 2,3,4,6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id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0H48O6Si4, CAS ID=1000365-90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lactar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24H58O8Si6, CAS ID=56272-61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lactin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39H94O11Si9, CAS ID=1000380-09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-methoxime, tetra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2H53NO7Si5, CAS ID=1000062-87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D- [ C21H52O6Si5, CAS ID=19126-99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eryl-glycoside TMS ether [ C27H66O8Si6, CAS ID=1000365-90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oside, .alpha.-methy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9H46O6Si4, CAS ID=1000156-15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l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5,6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lactone [ C18H42O6Si4, CAS ID=55528-75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(-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b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20H52O5Si5, CAS ID=35-21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e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16H42O4Si4, CAS ID=1000380-14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x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tetra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ether [ C17H42O5Si4, CAS ID=73745-85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36H86O11Si8, CAS ID=33428-94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1) [ C36H86O11Si8, CAS ID=1000380-08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2) [ C36H86O11Si8, CAS ID=1000380-43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nnose, 6-deoxy-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L- [ C18H44O5Si4, CAS ID=19127-15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li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36H86O11Si8, CAS ID=86087-85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so-Erythr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16H42O4Si4, CAS ID=1000380-15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,5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0H52O5Si5, CAS ID=32381-53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ib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0H50O6Si5, CAS ID=57197-35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itol, 1,2,3,4,5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0H52O5Si5, CAS ID=14199-7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-tr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.delta.-lactone, D- [ C14H32O5Si3, CAS ID=32384-59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tio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37H89NO11Si8, CAS ID=1000380-11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.alpha.-Mannobi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37H89NO11Si8, CAS ID=1000380-10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.alpha.-Mannobi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37H89NO11Si8, CAS ID=1000380-10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(-)-Fruc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22H55NO6Si5, CAS ID=1000380-1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-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x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18H45NO5Si4, CAS ID=1000380-18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(-)-Taga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24H61NO6Si6, CAS ID=1000380-38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o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37H89NO11Si8, CAS ID=1000380-10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obi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37H89NO11Si8, CAS ID=1000380-09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(+)-Galac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24H61NO6Si6, CAS ID=1000380-41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anti) [ C22H55NO6Si5, CAS ID=1000380-18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(+)-Xyl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anti) [ C18H45NO5Si4, CAS ID=1000380-18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(+)-Xyl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18H45NO5Si4, CAS ID=1000380-18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anti) [ C22H55NO6Si5, CAS ID=1000380-19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y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22H55NO6Si5, CAS ID=1000380-19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24H61NO6Si6, CAS ID=1000380-40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24H61NO6Si6, CAS ID=1000380-41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Fructose, 1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2H55NO6Si5, CAS ID=56196-14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alact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y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1E)- [ C22H55NO6Si5, CAS ID=128705-64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alact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y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1Z)- [ C22H55NO6Si5, CAS ID=128705-71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luc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2H55NO6Si5, CAS ID=34152-44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Glucose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y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1E)- [ C22H55NO6Si5, CAS ID=130405-10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Lac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37H89NO11Si8, CAS ID=1000380-10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L-Arabin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8H45NO5Si4, CAS ID=1000380-18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Ribose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8H45NO5Si4, CAS ID=56196-08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Galactose oxime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24H61NO6Si6, CAS ID=120850-88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opy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[ C21H52O6Si5, CAS ID=1000157-49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u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1H52O6Si5, CAS ID=56192-86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(+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e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16H41NO4Si4, CAS ID=1000380-40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actul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37H89NO11Si8, CAS ID=1000380-09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37H89NO11Si8, CAS ID=1000380-10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al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2) [ C37H89NO11Si8, CAS ID=1000380-10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lati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33H79NO10Si7, CAS ID=1000380-11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ther of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24H62O6Si6, CAS ID=14199-80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Mannose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6-[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phosphate] [ C25H64NO9PSi6, CAS ID=55530-76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car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2,3,4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24H58O8Si6, CAS ID=38165-96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abinofuran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5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7H42O5Si4, CAS ID=55399-4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D-Lact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(isomer 1) [ C36H86O11Si8, CAS ID=1000380-08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Sorbos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isomer 1) [ C24H61NO6Si6, CAS ID=1000380-38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ylulos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7H42O5Si4, CAS ID=1000141-49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o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Inositol, 1,2,3,4,5,6-hex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4H60O6Si6, CAS ID=2582-79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o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Inositol, 1,3,4,5,6-pent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phosphate [ C27H69O9PSi7, CAS ID=33910-06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carbons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Nonene, 4,6,8-trimethyl- [ C12H24, CAS ID=54410-98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Undecene, 7-methyl- [ C12H24, CAS ID=74630-4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(4-Methoxyphenyl)-2-(4-trimethoxysilyloxy)propane [ C19H26O2Si, CAS ID=1000283-55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,8H-Benzo[1,2-b:5,4-b']dipyran-10-propanol, 5-methoxy-2,2,8,8-tetramethyl- [ C20H26O4, CAS ID=26535-37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,8-Dioxa-2,9-disiladecane, 2,2,9,9-tetramethyl- [ C10H26O2Si2, CAS ID=18001-91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Methyl-1,3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butane [ C11H28O2Si2, CAS ID=1000079-15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-Decene, 7-methyl-, (Z)- [ C11H22, CAS ID=74630-23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ilox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xameth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[ C6H18OSi2, CAS ID=107-46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4,6-dimethyl- [ C14H30, CAS ID=61141-7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entasilox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meth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[ C12H36O4Si5, CAS ID=141-63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l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dimethyl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decyl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propyl- [ C23H50OSi, CAS ID=65597-99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(2,6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tert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ylphen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l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7H30OSi, CAS ID=10416-73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1,1-Tr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droxymeth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propan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15H38O3Si3, CAS ID=1000352-39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, (1-pentylheptyl)- [ C18H30, CAS ID=2719-62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, 1,3-bis(1-formylethyl)- [ C12H14O2, CAS ID=1000160-34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-Cyclohexyldimethylsilyloxyoctadecane [ C26H54OSi, CAS ID=1000281-96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,8-Dioxa-2,9-disiladecane, 2,2,9,9-tetramethyl-5,6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oxy]-, (R*,S*)- [ C16H42O4Si4, CAS ID=25258-02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silox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cameth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[ C10H30O3Si4, CAS ID=141-62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ene, (1-butyloctyl)- [ C18H30, CAS ID=2719-63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oct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4-dimethyl-, cis- [ C10H20, CAS ID=13151-99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ilox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1,1,5,5,5-hexamethyl-3,3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oxy]- [ C12H36O4Si5, CAS ID=3555-47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-Ethyl-4-methyl-1-hexene [ C9H18, CAS ID=90674-67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cohols and ketone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e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2,3,4-tetrakis-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, D- [ C16H42O4Si4, CAS ID=32381-5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thioerythrito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O,O',S,S'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6H42O2S2Si4, CAS ID=1000079-30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Glycerol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ther [ C12H32O3Si3, CAS ID=6787-10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phenol C [ C17H20O2, CAS ID=79-97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(3H)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urano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dihydro-3,4-bis[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oxy]-, trans- [ C10H22O4Si2, CAS ID=55220-79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propanoid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3,4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innamat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8H32O4Si3, CAS ID=10586-03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zaldehyde, 2,3,4,5-tetramethyl- [ C11H14O, CAS ID=29344-95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copolin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tetra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28H50O9Si4, CAS ID=1000108-98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</w:tcPr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containing compounds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2,3,6-Tetrahydro-2,3'-bipyridine [ C10H12N2, CAS ID=2743-90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-Pyrrol-2-one, 1,5-dihydro-1-methyl- [ C5H7NO, CAS ID=13950-21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-Piperidinecarboxyl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19NO2Si, CAS ID=55887-52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-Ethoxyacrylonitrile [ C5H7NO, CAS ID=61310-53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3-Pyridinecarboxyl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13NO2Si, CAS ID=25436-37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H-Purin-6-amine, N,9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1H21N5Si2, CAS ID=17995-04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daver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N,N,N',N'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17H46N2Si4, CAS ID=65898-76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thyl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ipecolinat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8H15NO2, CAS ID=15862-72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amine, 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opentylide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 [ C6H11N, CAS ID=10599-83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,O'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6-hydroxy-2-aminohexanoic acid [ C15H37NO3Si3, CAS ID=66434-54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yl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N,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[ C10H27NSi2, CAS ID=18394-04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icotine, 1'-demethyl-, (</w:t>
            </w:r>
            <w:proofErr w:type="gram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+</w:t>
            </w:r>
            <w:proofErr w:type="gram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/-.)- [ C9H12N2, CAS ID=5746-86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rnicotine [ C9H12N2, CAS ID=494-97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xazole, 2,4-dimethyl- [ C5H7NO, CAS ID=7208-05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3-(pyrrolidin-1-yl)- [ C10H14N2, CAS ID=1000316-7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enylethanol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TM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7H35NOSi3, CAS ID=68595-84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yridine, 3-(1-methyl-2-pyrrolidinyl)-, (S)- [ C10H14N2, CAS ID=54-11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yridine, 3-trimethylsiloxy- [ C8H13NOSi, CAS ID=41571-88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lan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1,1-trimethyl-N-(trimethylsilyl)-N-[2-[(trimethylsilyl)oxy]ethyl]- [ C11H31NOSi3, CAS ID=5630-81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4-Butanediamine, N,N,N',N'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k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16H44N2Si4, CAS ID=39772-63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lan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,1,1-trimethyl-N-(trimethylsilyl)-N-[2-[(trimethylsilyl)oxy]-2-[4-[(trimethylsilyl)oxy]phenyl]ethyl]- [ C20H43NO2Si4, CAS ID=55556-99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,5-Dimethylbenzonitrile [ C9H9N, CAS ID=13730-09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lanam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N-[2-[2-methoxy-4-[(trimethylsilyl)oxy]phenyl]ethyl]-1,1,1-trimethyl-N-(trimethylsilyl)- [ C18H37NO2Si3, CAS ID=55530-69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ana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2,3,4-tris[(trimethylsilyl)oxy]-3-[[(trimethylsilyl)oxy]methyl]-, 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thyloxim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(S)- [ C18H45NO5Si4, CAS ID=56196-22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,1,1,3,5,5,7,7,7-Nonamethyl-3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oxy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etrasiloxa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[ C12H36O4Si5, CAS ID=38146-99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ino acid</w:t>
            </w: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anine, N-methyl-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utoxycarbon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dec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7H53NO4, CAS ID=1000329-38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lanine, phenyl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, dl- [ C12H19NO2Si, CAS ID=2899-4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llyloxycarbon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, allyl ester [ C12H17NO4, CAS ID=1000320-97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ycine, N,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1H29NO2Si3, CAS ID=5630-82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Glutamin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deriv. [ C14H34N2O3Si3, CAS ID=70591-28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Leucin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9H21NO2Si, CAS ID=1000333-25-0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1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1H25NO2Si2, CAS ID=7364-47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Serine, 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2H31NO3Si3, CAS ID=7364-48-9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Tryptophan, N,1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20H36N2O2Si3, CAS ID=55429-28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Tyrosine, 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8H35NO3Si3, CAS ID=51220-73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L-threonine [ C13H33NO3Si3, CAS ID=7537-02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phenylalanine [ C15H27NO2Si2, CAS ID=2899-52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lutamic acid, N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, L- [ C14H33NO4Si3, CAS ID=15985-07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eonic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 ether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6H40O5Si4, CAS ID=1000352-53-3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5-oxo-1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1H23NO3Si2, CAS ID=30274-77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rine, 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2H31NO3Si3, CAS ID=64625-17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L-phenylalanine [ C15H27NO2Si2, CAS ID=7364-51-4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alanine [ C9H23NO2Si2, CAS ID=2899-44-7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-Aspartic acid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0H23NO4Si2, CAS ID=1000333-28-8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beta.-Alanine, N,N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2H31NO2Si3, CAS ID=55255-77-1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erine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- [ C9H23NO3Si2, CAS ID=70125-39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Threonine, O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0H25NO3Si2, CAS ID=7536-82-5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Aspartic acid, N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 ester [ C13H31NO4Si3, CAS ID=55268-53-6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Asparagine, N,N2-bis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)-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13H32N2O3Si3, CAS ID=55649-62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line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ster [ C8H17NO2Si, CAS ID=1000333-26-2 ]</w:t>
            </w:r>
          </w:p>
        </w:tc>
      </w:tr>
      <w:tr w:rsidR="003A5F55" w:rsidRPr="008311BA" w:rsidTr="00681066">
        <w:trPr>
          <w:trHeight w:val="288"/>
        </w:trPr>
        <w:tc>
          <w:tcPr>
            <w:tcW w:w="0" w:type="auto"/>
            <w:vMerge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3A5F55" w:rsidRPr="008311BA" w:rsidRDefault="003A5F55" w:rsidP="0068106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,O,O'-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s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(</w:t>
            </w:r>
            <w:proofErr w:type="spellStart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imethylsilyl</w:t>
            </w:r>
            <w:proofErr w:type="spellEnd"/>
            <w:r w:rsidRPr="008311B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threonine [ C13H33NO3Si3, CAS ID=64569-35-3 ]</w:t>
            </w:r>
          </w:p>
        </w:tc>
      </w:tr>
    </w:tbl>
    <w:p w:rsidR="00681066" w:rsidRPr="00681066" w:rsidRDefault="009143C5">
      <w:pPr>
        <w:rPr>
          <w:rFonts w:ascii="Times New Roman" w:hAnsi="Times New Roman" w:cs="Times New Roman"/>
        </w:rPr>
      </w:pPr>
      <w:r w:rsidRPr="00D072F5">
        <w:rPr>
          <w:rFonts w:ascii="Times New Roman" w:hAnsi="Times New Roman" w:cs="Times New Roman"/>
        </w:rPr>
        <w:fldChar w:fldCharType="begin"/>
      </w:r>
      <w:r w:rsidRPr="00D072F5">
        <w:rPr>
          <w:rFonts w:ascii="Times New Roman" w:hAnsi="Times New Roman" w:cs="Times New Roman"/>
        </w:rPr>
        <w:instrText xml:space="preserve"> LINK </w:instrText>
      </w:r>
      <w:r w:rsidR="00DE1261">
        <w:rPr>
          <w:rFonts w:ascii="Times New Roman" w:hAnsi="Times New Roman" w:cs="Times New Roman"/>
        </w:rPr>
        <w:instrText xml:space="preserve">Excel.Sheet.12 "\\\\wolftech\\cals\\depts\\PlantBio\\XieLab\\Dongming Ma\\10-28-2015 Global change biology\\supplemental data\\171 non-polar freezing dried.xlsx" Sheet2!R1C7:R226C7 </w:instrText>
      </w:r>
      <w:r w:rsidRPr="00D072F5">
        <w:rPr>
          <w:rFonts w:ascii="Times New Roman" w:hAnsi="Times New Roman" w:cs="Times New Roman"/>
        </w:rPr>
        <w:instrText xml:space="preserve">\a \f 5 \h  \* MERGEFORMAT </w:instrText>
      </w:r>
      <w:r w:rsidRPr="00D072F5">
        <w:rPr>
          <w:rFonts w:ascii="Times New Roman" w:hAnsi="Times New Roman" w:cs="Times New Roman"/>
        </w:rPr>
        <w:fldChar w:fldCharType="separate"/>
      </w:r>
    </w:p>
    <w:p w:rsidR="00681066" w:rsidRPr="00D072F5" w:rsidRDefault="009143C5">
      <w:pPr>
        <w:rPr>
          <w:rFonts w:ascii="Times New Roman" w:hAnsi="Times New Roman" w:cs="Times New Roman"/>
        </w:rPr>
      </w:pPr>
      <w:r w:rsidRPr="00D072F5">
        <w:rPr>
          <w:rFonts w:ascii="Times New Roman" w:hAnsi="Times New Roman" w:cs="Times New Roman"/>
        </w:rPr>
        <w:fldChar w:fldCharType="end"/>
      </w:r>
    </w:p>
    <w:sectPr w:rsidR="00681066" w:rsidRPr="00D072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637" w:rsidRDefault="00B80637" w:rsidP="00DD73C0">
      <w:pPr>
        <w:spacing w:after="0" w:line="240" w:lineRule="auto"/>
      </w:pPr>
      <w:r>
        <w:separator/>
      </w:r>
    </w:p>
  </w:endnote>
  <w:endnote w:type="continuationSeparator" w:id="0">
    <w:p w:rsidR="00B80637" w:rsidRDefault="00B80637" w:rsidP="00DD7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1630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1066" w:rsidRDefault="006810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5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1066" w:rsidRDefault="0068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637" w:rsidRDefault="00B80637" w:rsidP="00DD73C0">
      <w:pPr>
        <w:spacing w:after="0" w:line="240" w:lineRule="auto"/>
      </w:pPr>
      <w:r>
        <w:separator/>
      </w:r>
    </w:p>
  </w:footnote>
  <w:footnote w:type="continuationSeparator" w:id="0">
    <w:p w:rsidR="00B80637" w:rsidRDefault="00B80637" w:rsidP="00DD7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C5"/>
    <w:rsid w:val="00147728"/>
    <w:rsid w:val="003A5F55"/>
    <w:rsid w:val="004510DE"/>
    <w:rsid w:val="0046695B"/>
    <w:rsid w:val="00530529"/>
    <w:rsid w:val="005F53F0"/>
    <w:rsid w:val="006065CC"/>
    <w:rsid w:val="00681066"/>
    <w:rsid w:val="008311BA"/>
    <w:rsid w:val="008718A7"/>
    <w:rsid w:val="008D0C0D"/>
    <w:rsid w:val="009143C5"/>
    <w:rsid w:val="00B80637"/>
    <w:rsid w:val="00D072F5"/>
    <w:rsid w:val="00D91572"/>
    <w:rsid w:val="00D94D19"/>
    <w:rsid w:val="00DD73C0"/>
    <w:rsid w:val="00DE1261"/>
    <w:rsid w:val="00E0153B"/>
    <w:rsid w:val="00E8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9ED10"/>
  <w15:chartTrackingRefBased/>
  <w15:docId w15:val="{B6811BEB-B7BE-4BD6-A190-76F55ED4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3C0"/>
  </w:style>
  <w:style w:type="paragraph" w:styleId="Footer">
    <w:name w:val="footer"/>
    <w:basedOn w:val="Normal"/>
    <w:link w:val="FooterChar"/>
    <w:uiPriority w:val="99"/>
    <w:unhideWhenUsed/>
    <w:rsid w:val="00DD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62</Words>
  <Characters>1802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2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 Ma</dc:creator>
  <cp:keywords/>
  <dc:description/>
  <cp:lastModifiedBy>Deyu Xie</cp:lastModifiedBy>
  <cp:revision>4</cp:revision>
  <dcterms:created xsi:type="dcterms:W3CDTF">2017-06-07T15:02:00Z</dcterms:created>
  <dcterms:modified xsi:type="dcterms:W3CDTF">2019-09-03T17:03:00Z</dcterms:modified>
</cp:coreProperties>
</file>